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35"/>
        <w:gridCol w:w="312"/>
        <w:gridCol w:w="2424"/>
        <w:gridCol w:w="2396"/>
        <w:gridCol w:w="339"/>
        <w:gridCol w:w="369"/>
        <w:gridCol w:w="30"/>
        <w:gridCol w:w="2337"/>
        <w:gridCol w:w="43"/>
        <w:gridCol w:w="2410"/>
        <w:gridCol w:w="283"/>
        <w:gridCol w:w="30"/>
      </w:tblGrid>
      <w:tr w:rsidR="00982FDA" w:rsidRPr="00674330" w:rsidTr="00E23263">
        <w:trPr>
          <w:gridAfter w:val="1"/>
          <w:wAfter w:w="30" w:type="dxa"/>
          <w:trHeight w:val="255"/>
        </w:trPr>
        <w:tc>
          <w:tcPr>
            <w:tcW w:w="13678" w:type="dxa"/>
            <w:gridSpan w:val="11"/>
            <w:tcBorders>
              <w:left w:val="nil"/>
              <w:bottom w:val="nil"/>
              <w:right w:val="nil"/>
            </w:tcBorders>
          </w:tcPr>
          <w:p w:rsidR="000A292E" w:rsidRPr="00982FDA" w:rsidRDefault="0014730E" w:rsidP="00B915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Additional</w:t>
            </w:r>
            <w:r w:rsidR="00C47F2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 xml:space="preserve">Table </w:t>
            </w:r>
            <w:r w:rsidR="000A292E" w:rsidRPr="00982F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6</w:t>
            </w:r>
          </w:p>
          <w:p w:rsidR="00BD2C13" w:rsidRPr="00BD2C13" w:rsidRDefault="000A292E" w:rsidP="00B915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</w:pPr>
            <w:proofErr w:type="spellStart"/>
            <w:r w:rsidRPr="00982F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Adjusted</w:t>
            </w:r>
            <w:r w:rsidRPr="00982F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US" w:eastAsia="nb-NO"/>
              </w:rPr>
              <w:t>a</w:t>
            </w:r>
            <w:proofErr w:type="spellEnd"/>
            <w:r w:rsidR="00984B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 xml:space="preserve"> odds ratios</w:t>
            </w:r>
            <w:r w:rsidR="006F67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 xml:space="preserve"> (OR)</w:t>
            </w:r>
            <w:r w:rsidR="00984B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 xml:space="preserve"> for ED consumers</w:t>
            </w:r>
            <w:r w:rsidRPr="00982F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 xml:space="preserve"> by </w:t>
            </w:r>
            <w:r w:rsidR="00D962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school level and</w:t>
            </w:r>
            <w:r w:rsidR="00984B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 xml:space="preserve"> by</w:t>
            </w:r>
            <w:r w:rsidR="00D962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 xml:space="preserve"> gender</w:t>
            </w:r>
          </w:p>
        </w:tc>
      </w:tr>
      <w:tr w:rsidR="00982FDA" w:rsidRPr="00982FDA" w:rsidTr="00E23263">
        <w:trPr>
          <w:gridAfter w:val="1"/>
          <w:wAfter w:w="30" w:type="dxa"/>
          <w:trHeight w:val="255"/>
        </w:trPr>
        <w:tc>
          <w:tcPr>
            <w:tcW w:w="30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292E" w:rsidRPr="00982FDA" w:rsidRDefault="000A292E" w:rsidP="00B9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</w:pPr>
          </w:p>
        </w:tc>
        <w:tc>
          <w:tcPr>
            <w:tcW w:w="48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292E" w:rsidRPr="00B91538" w:rsidRDefault="000A292E" w:rsidP="00B9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US" w:eastAsia="nb-NO"/>
              </w:rPr>
            </w:pPr>
            <w:bookmarkStart w:id="0" w:name="_GoBack"/>
            <w:bookmarkEnd w:id="0"/>
            <w:r w:rsidRPr="00982FD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  <w:t xml:space="preserve">Lower secondary </w:t>
            </w:r>
            <w:proofErr w:type="spellStart"/>
            <w:r w:rsidRPr="00982FD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  <w:t>school</w:t>
            </w:r>
            <w:r w:rsidR="00B915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US" w:eastAsia="nb-NO"/>
              </w:rPr>
              <w:t>b</w:t>
            </w:r>
            <w:proofErr w:type="spellEnd"/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0A292E" w:rsidRPr="00982FDA" w:rsidRDefault="000A292E" w:rsidP="00B9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</w:pPr>
          </w:p>
        </w:tc>
        <w:tc>
          <w:tcPr>
            <w:tcW w:w="5103" w:type="dxa"/>
            <w:gridSpan w:val="5"/>
            <w:tcBorders>
              <w:top w:val="single" w:sz="4" w:space="0" w:color="auto"/>
              <w:left w:val="nil"/>
              <w:right w:val="nil"/>
            </w:tcBorders>
          </w:tcPr>
          <w:p w:rsidR="00D96233" w:rsidRDefault="00D96233" w:rsidP="00B9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</w:pPr>
          </w:p>
          <w:p w:rsidR="000A292E" w:rsidRPr="00674330" w:rsidRDefault="000A292E" w:rsidP="00B9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US" w:eastAsia="nb-NO"/>
              </w:rPr>
            </w:pPr>
            <w:r w:rsidRPr="00982FD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  <w:t xml:space="preserve">Upper secondary </w:t>
            </w:r>
            <w:proofErr w:type="spellStart"/>
            <w:r w:rsidRPr="00982FD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  <w:t>school</w:t>
            </w:r>
            <w:r w:rsidR="00B915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US" w:eastAsia="nb-NO"/>
              </w:rPr>
              <w:t>c</w:t>
            </w:r>
            <w:proofErr w:type="spellEnd"/>
          </w:p>
        </w:tc>
      </w:tr>
      <w:tr w:rsidR="00982FDA" w:rsidRPr="00982FDA" w:rsidTr="00E23263">
        <w:trPr>
          <w:trHeight w:val="255"/>
        </w:trPr>
        <w:tc>
          <w:tcPr>
            <w:tcW w:w="27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292E" w:rsidRPr="00982FDA" w:rsidRDefault="000A292E" w:rsidP="00B9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</w:pPr>
          </w:p>
        </w:tc>
        <w:tc>
          <w:tcPr>
            <w:tcW w:w="31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A292E" w:rsidRPr="00982FDA" w:rsidRDefault="000A292E" w:rsidP="00B9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</w:pPr>
          </w:p>
        </w:tc>
        <w:tc>
          <w:tcPr>
            <w:tcW w:w="24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0A292E" w:rsidRDefault="000A292E" w:rsidP="00B91538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b-NO"/>
              </w:rPr>
            </w:pPr>
            <w:r w:rsidRPr="00982FD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  <w:t>Boys</w:t>
            </w:r>
            <w:r w:rsidRPr="00982FD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b-NO"/>
              </w:rPr>
              <w:t xml:space="preserve"> </w:t>
            </w:r>
          </w:p>
          <w:p w:rsidR="00B91538" w:rsidRPr="00982FDA" w:rsidRDefault="00930DAB" w:rsidP="00DC433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b-NO"/>
              </w:rPr>
              <w:t xml:space="preserve">          </w:t>
            </w:r>
            <w:r w:rsidRPr="00982FD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b-NO"/>
              </w:rPr>
              <w:t xml:space="preserve">n = 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030</w:t>
            </w:r>
          </w:p>
          <w:p w:rsidR="000A292E" w:rsidRPr="00982FDA" w:rsidRDefault="000A292E" w:rsidP="00930D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982FD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b-NO"/>
              </w:rPr>
              <w:t xml:space="preserve">          </w:t>
            </w:r>
          </w:p>
        </w:tc>
        <w:tc>
          <w:tcPr>
            <w:tcW w:w="23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292E" w:rsidRDefault="000A292E" w:rsidP="00B91538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b-NO"/>
              </w:rPr>
            </w:pPr>
            <w:r w:rsidRPr="00982FD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  <w:t xml:space="preserve">       Girls</w:t>
            </w:r>
            <w:r w:rsidRPr="00982FD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b-NO"/>
              </w:rPr>
              <w:t xml:space="preserve"> </w:t>
            </w:r>
          </w:p>
          <w:p w:rsidR="00B91538" w:rsidRPr="00982FDA" w:rsidRDefault="00930DAB" w:rsidP="00B91538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b-NO"/>
              </w:rPr>
              <w:t xml:space="preserve">   </w:t>
            </w:r>
            <w:r w:rsidRPr="00982FD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b-NO"/>
              </w:rPr>
              <w:t>n = 9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b-NO"/>
              </w:rPr>
              <w:t>,</w:t>
            </w:r>
            <w:r w:rsidRPr="00982FD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b-NO"/>
              </w:rPr>
              <w:t>343</w:t>
            </w:r>
          </w:p>
          <w:p w:rsidR="000A292E" w:rsidRPr="00982FDA" w:rsidRDefault="000A292E" w:rsidP="00930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</w:pPr>
            <w:r w:rsidRPr="00982FD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b-NO"/>
              </w:rPr>
              <w:t xml:space="preserve">    </w:t>
            </w:r>
          </w:p>
        </w:tc>
        <w:tc>
          <w:tcPr>
            <w:tcW w:w="738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292E" w:rsidRPr="00982FDA" w:rsidRDefault="000A292E" w:rsidP="00B9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</w:pPr>
          </w:p>
        </w:tc>
        <w:tc>
          <w:tcPr>
            <w:tcW w:w="23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292E" w:rsidRDefault="000A292E" w:rsidP="00B91538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</w:pPr>
            <w:r w:rsidRPr="00982FD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  <w:t>Boys</w:t>
            </w:r>
          </w:p>
          <w:p w:rsidR="00B91538" w:rsidRPr="00982FDA" w:rsidRDefault="00930DAB" w:rsidP="00DC43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b-NO"/>
              </w:rPr>
              <w:t xml:space="preserve">          </w:t>
            </w:r>
            <w:r w:rsidRPr="00982FD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b-NO"/>
              </w:rPr>
              <w:t>n = 5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b-NO"/>
              </w:rPr>
              <w:t>,</w:t>
            </w:r>
            <w:r w:rsidRPr="00982FD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b-NO"/>
              </w:rPr>
              <w:t>221</w:t>
            </w:r>
          </w:p>
          <w:p w:rsidR="000A292E" w:rsidRPr="00982FDA" w:rsidRDefault="000A292E" w:rsidP="00930D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982FD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b-NO"/>
              </w:rPr>
              <w:t xml:space="preserve">         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A292E" w:rsidRPr="00982FDA" w:rsidRDefault="00982FDA" w:rsidP="00B91538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b-NO"/>
              </w:rPr>
            </w:pPr>
            <w:r w:rsidRPr="00982FD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  <w:t xml:space="preserve">   </w:t>
            </w:r>
            <w:r w:rsidR="000A292E" w:rsidRPr="00982FD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  <w:t>Girls</w:t>
            </w:r>
            <w:r w:rsidR="000A292E" w:rsidRPr="00982FD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b-NO"/>
              </w:rPr>
              <w:t xml:space="preserve"> </w:t>
            </w:r>
          </w:p>
          <w:p w:rsidR="000A292E" w:rsidRPr="00982FDA" w:rsidRDefault="000A292E" w:rsidP="00B91538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</w:pPr>
            <w:r w:rsidRPr="00982FD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b-NO"/>
              </w:rPr>
              <w:t xml:space="preserve">n = </w:t>
            </w:r>
            <w:r w:rsidR="00F320F3" w:rsidRPr="00982FD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b-NO"/>
              </w:rPr>
              <w:t>5</w:t>
            </w:r>
            <w:r w:rsidR="00984BA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b-NO"/>
              </w:rPr>
              <w:t>,</w:t>
            </w:r>
            <w:r w:rsidR="00F320F3" w:rsidRPr="00982FD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b-NO"/>
              </w:rPr>
              <w:t>950</w:t>
            </w:r>
          </w:p>
        </w:tc>
        <w:tc>
          <w:tcPr>
            <w:tcW w:w="313" w:type="dxa"/>
            <w:gridSpan w:val="2"/>
            <w:tcBorders>
              <w:left w:val="nil"/>
              <w:bottom w:val="nil"/>
              <w:right w:val="nil"/>
            </w:tcBorders>
          </w:tcPr>
          <w:p w:rsidR="000A292E" w:rsidRPr="00982FDA" w:rsidRDefault="000A292E" w:rsidP="00B9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b-NO"/>
              </w:rPr>
            </w:pPr>
          </w:p>
        </w:tc>
      </w:tr>
      <w:tr w:rsidR="00982FDA" w:rsidRPr="00982FDA" w:rsidTr="0018073C">
        <w:trPr>
          <w:gridAfter w:val="1"/>
          <w:wAfter w:w="30" w:type="dxa"/>
          <w:trHeight w:val="255"/>
        </w:trPr>
        <w:tc>
          <w:tcPr>
            <w:tcW w:w="27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A292E" w:rsidRPr="00982FDA" w:rsidRDefault="00D96233" w:rsidP="00B9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</w:pPr>
            <w:r w:rsidRPr="00982FD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  <w:t>Variable</w:t>
            </w:r>
          </w:p>
        </w:tc>
        <w:tc>
          <w:tcPr>
            <w:tcW w:w="273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A292E" w:rsidRPr="00982FDA" w:rsidRDefault="000A292E" w:rsidP="00B9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</w:pPr>
            <w:r w:rsidRPr="00982FD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OR [95% CI]</w:t>
            </w:r>
          </w:p>
        </w:tc>
        <w:tc>
          <w:tcPr>
            <w:tcW w:w="273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A292E" w:rsidRPr="00982FDA" w:rsidRDefault="000A292E" w:rsidP="00B9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982FD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OR [95% CI]</w:t>
            </w:r>
          </w:p>
        </w:tc>
        <w:tc>
          <w:tcPr>
            <w:tcW w:w="2736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A292E" w:rsidRPr="00982FDA" w:rsidRDefault="000A292E" w:rsidP="00B9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</w:pPr>
            <w:r w:rsidRPr="00982FD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OR [95% CI]</w:t>
            </w:r>
          </w:p>
        </w:tc>
        <w:tc>
          <w:tcPr>
            <w:tcW w:w="2736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0A292E" w:rsidRPr="00982FDA" w:rsidRDefault="000A292E" w:rsidP="00B9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</w:pPr>
            <w:r w:rsidRPr="00982FD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OR [95% CI]</w:t>
            </w:r>
          </w:p>
        </w:tc>
      </w:tr>
      <w:tr w:rsidR="00982FDA" w:rsidRPr="00982FDA" w:rsidTr="00D96233">
        <w:trPr>
          <w:gridAfter w:val="1"/>
          <w:wAfter w:w="30" w:type="dxa"/>
          <w:trHeight w:val="255"/>
        </w:trPr>
        <w:tc>
          <w:tcPr>
            <w:tcW w:w="27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92E" w:rsidRPr="00982FDA" w:rsidRDefault="000A292E" w:rsidP="00B915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982FD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Residency</w:t>
            </w:r>
            <w:r w:rsidR="00B9153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nb-NO"/>
              </w:rPr>
              <w:t>d</w:t>
            </w:r>
          </w:p>
        </w:tc>
        <w:tc>
          <w:tcPr>
            <w:tcW w:w="273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92E" w:rsidRPr="00982FDA" w:rsidRDefault="000A292E" w:rsidP="00B915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7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92E" w:rsidRPr="00982FDA" w:rsidRDefault="000A292E" w:rsidP="00B9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73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92E" w:rsidRPr="00982FDA" w:rsidRDefault="000A292E" w:rsidP="00B9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73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A292E" w:rsidRPr="00982FDA" w:rsidRDefault="000A292E" w:rsidP="00B9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982FDA" w:rsidRPr="00982FDA" w:rsidTr="000A292E">
        <w:trPr>
          <w:gridAfter w:val="1"/>
          <w:wAfter w:w="30" w:type="dxa"/>
          <w:trHeight w:val="304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40F" w:rsidRPr="00982FDA" w:rsidRDefault="00C0040F" w:rsidP="00B91538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982FD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Urban</w:t>
            </w:r>
          </w:p>
        </w:tc>
        <w:tc>
          <w:tcPr>
            <w:tcW w:w="273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40F" w:rsidRPr="00982FDA" w:rsidRDefault="00C0040F" w:rsidP="00B915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40F" w:rsidRPr="00982FDA" w:rsidRDefault="00C0040F" w:rsidP="00B915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40F" w:rsidRPr="00982FDA" w:rsidRDefault="00C0040F" w:rsidP="00B915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3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040F" w:rsidRPr="00982FDA" w:rsidRDefault="00C0040F" w:rsidP="00B915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82FDA" w:rsidRPr="00982FDA" w:rsidTr="000A292E">
        <w:trPr>
          <w:gridAfter w:val="1"/>
          <w:wAfter w:w="30" w:type="dxa"/>
          <w:trHeight w:val="255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40F" w:rsidRPr="00982FDA" w:rsidRDefault="00C0040F" w:rsidP="00B91538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982FD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Rural</w:t>
            </w:r>
          </w:p>
        </w:tc>
        <w:tc>
          <w:tcPr>
            <w:tcW w:w="2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40F" w:rsidRPr="00982FDA" w:rsidRDefault="00C0040F" w:rsidP="00B915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84B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982FDA" w:rsidRPr="00982F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[1</w:t>
            </w:r>
            <w:r w:rsidR="00984B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09-1</w:t>
            </w:r>
            <w:r w:rsidR="00984B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30]</w:t>
            </w:r>
          </w:p>
        </w:tc>
        <w:tc>
          <w:tcPr>
            <w:tcW w:w="2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40F" w:rsidRPr="00982FDA" w:rsidRDefault="00C0040F" w:rsidP="00B915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84B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982FDA" w:rsidRPr="00982F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[1</w:t>
            </w:r>
            <w:r w:rsidR="00984B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12-1</w:t>
            </w:r>
            <w:r w:rsidR="00984B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33]</w:t>
            </w:r>
          </w:p>
        </w:tc>
        <w:tc>
          <w:tcPr>
            <w:tcW w:w="27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40F" w:rsidRPr="00982FDA" w:rsidRDefault="00C0040F" w:rsidP="00B915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84B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="00982FDA" w:rsidRPr="00982F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[1</w:t>
            </w:r>
            <w:r w:rsidR="00984B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08-1</w:t>
            </w:r>
            <w:r w:rsidR="00984B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36]</w:t>
            </w:r>
          </w:p>
        </w:tc>
        <w:tc>
          <w:tcPr>
            <w:tcW w:w="273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040F" w:rsidRPr="00982FDA" w:rsidRDefault="00C0040F" w:rsidP="00B915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84B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12[1</w:t>
            </w:r>
            <w:r w:rsidR="00984B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01-1</w:t>
            </w:r>
            <w:r w:rsidR="00984B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25]</w:t>
            </w:r>
          </w:p>
        </w:tc>
      </w:tr>
      <w:tr w:rsidR="00982FDA" w:rsidRPr="00982FDA" w:rsidTr="000A292E">
        <w:trPr>
          <w:gridAfter w:val="1"/>
          <w:wAfter w:w="30" w:type="dxa"/>
          <w:trHeight w:val="255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40F" w:rsidRPr="00982FDA" w:rsidRDefault="00C0040F" w:rsidP="00B915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7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0040F" w:rsidRPr="00982FDA" w:rsidRDefault="00C0040F" w:rsidP="00B915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40F" w:rsidRPr="00982FDA" w:rsidRDefault="00C0040F" w:rsidP="00B915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40F" w:rsidRPr="00982FDA" w:rsidRDefault="00C0040F" w:rsidP="00B915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040F" w:rsidRPr="00982FDA" w:rsidRDefault="00C0040F" w:rsidP="00B915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FDA" w:rsidRPr="00982FDA" w:rsidTr="000A292E">
        <w:trPr>
          <w:gridAfter w:val="1"/>
          <w:wAfter w:w="30" w:type="dxa"/>
          <w:trHeight w:val="255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40F" w:rsidRPr="00982FDA" w:rsidRDefault="00984BAF" w:rsidP="00B915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Soc</w:t>
            </w:r>
            <w:r w:rsidR="00C0040F" w:rsidRPr="00982FD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ioeconomic status</w:t>
            </w:r>
          </w:p>
        </w:tc>
        <w:tc>
          <w:tcPr>
            <w:tcW w:w="273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0040F" w:rsidRPr="00982FDA" w:rsidRDefault="00C0040F" w:rsidP="00B915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40F" w:rsidRPr="00982FDA" w:rsidRDefault="00C0040F" w:rsidP="00B915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40F" w:rsidRPr="00982FDA" w:rsidRDefault="00C0040F" w:rsidP="00B915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040F" w:rsidRPr="00982FDA" w:rsidRDefault="00C0040F" w:rsidP="00B915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FDA" w:rsidRPr="00982FDA" w:rsidTr="00E23263">
        <w:trPr>
          <w:gridAfter w:val="1"/>
          <w:wAfter w:w="30" w:type="dxa"/>
          <w:trHeight w:val="255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40F" w:rsidRPr="00982FDA" w:rsidRDefault="00C0040F" w:rsidP="00B91538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982FD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Group 5 Highest</w:t>
            </w:r>
          </w:p>
        </w:tc>
        <w:tc>
          <w:tcPr>
            <w:tcW w:w="273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40F" w:rsidRPr="00982FDA" w:rsidRDefault="00C0040F" w:rsidP="00B915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40F" w:rsidRPr="00982FDA" w:rsidRDefault="00C0040F" w:rsidP="00B915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40F" w:rsidRPr="00982FDA" w:rsidRDefault="00C0040F" w:rsidP="00B915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3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040F" w:rsidRPr="00982FDA" w:rsidRDefault="00C0040F" w:rsidP="00B915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82FDA" w:rsidRPr="00982FDA" w:rsidTr="00E23263">
        <w:trPr>
          <w:gridAfter w:val="1"/>
          <w:wAfter w:w="30" w:type="dxa"/>
          <w:trHeight w:val="255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40F" w:rsidRPr="00982FDA" w:rsidRDefault="00C0040F" w:rsidP="00B91538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982FD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Group 4</w:t>
            </w:r>
          </w:p>
        </w:tc>
        <w:tc>
          <w:tcPr>
            <w:tcW w:w="2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40F" w:rsidRPr="00982FDA" w:rsidRDefault="00C0040F" w:rsidP="00B915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84B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="00982FDA" w:rsidRPr="00982F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[1</w:t>
            </w:r>
            <w:r w:rsidR="00984B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15-1</w:t>
            </w:r>
            <w:r w:rsidR="00984B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52]</w:t>
            </w:r>
          </w:p>
        </w:tc>
        <w:tc>
          <w:tcPr>
            <w:tcW w:w="2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40F" w:rsidRPr="00982FDA" w:rsidRDefault="00C0040F" w:rsidP="00B915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84B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982FDA" w:rsidRPr="00982F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[1</w:t>
            </w:r>
            <w:r w:rsidR="00984B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01-1</w:t>
            </w:r>
            <w:r w:rsidR="00984B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32]</w:t>
            </w:r>
          </w:p>
        </w:tc>
        <w:tc>
          <w:tcPr>
            <w:tcW w:w="27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40F" w:rsidRPr="00982FDA" w:rsidRDefault="00C0040F" w:rsidP="00B915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84B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982FDA" w:rsidRPr="00982F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[0</w:t>
            </w:r>
            <w:r w:rsidR="00984B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94-1</w:t>
            </w:r>
            <w:r w:rsidR="00984B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33]</w:t>
            </w:r>
          </w:p>
        </w:tc>
        <w:tc>
          <w:tcPr>
            <w:tcW w:w="273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040F" w:rsidRPr="00982FDA" w:rsidRDefault="00C0040F" w:rsidP="00B915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84B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982FDA" w:rsidRPr="00982F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[0</w:t>
            </w:r>
            <w:r w:rsidR="00984B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99-1</w:t>
            </w:r>
            <w:r w:rsidR="00984B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38]</w:t>
            </w:r>
          </w:p>
        </w:tc>
      </w:tr>
      <w:tr w:rsidR="00982FDA" w:rsidRPr="00982FDA" w:rsidTr="00E23263">
        <w:trPr>
          <w:gridAfter w:val="1"/>
          <w:wAfter w:w="30" w:type="dxa"/>
          <w:trHeight w:val="255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40F" w:rsidRPr="00982FDA" w:rsidRDefault="00C0040F" w:rsidP="00B91538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982FD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Group 3</w:t>
            </w:r>
          </w:p>
        </w:tc>
        <w:tc>
          <w:tcPr>
            <w:tcW w:w="2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40F" w:rsidRPr="00982FDA" w:rsidRDefault="00C0040F" w:rsidP="00B915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84B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="00C44B1D" w:rsidRPr="00982F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[1</w:t>
            </w:r>
            <w:r w:rsidR="00984B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10-1</w:t>
            </w:r>
            <w:r w:rsidR="00984B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46]</w:t>
            </w:r>
          </w:p>
        </w:tc>
        <w:tc>
          <w:tcPr>
            <w:tcW w:w="2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40F" w:rsidRPr="00982FDA" w:rsidRDefault="00C0040F" w:rsidP="00B915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84B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C44B1D" w:rsidRPr="00982F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[1</w:t>
            </w:r>
            <w:r w:rsidR="00984B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11-1</w:t>
            </w:r>
            <w:r w:rsidR="00984B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46]</w:t>
            </w:r>
          </w:p>
        </w:tc>
        <w:tc>
          <w:tcPr>
            <w:tcW w:w="27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40F" w:rsidRPr="00982FDA" w:rsidRDefault="00C0040F" w:rsidP="00B915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84B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C44B1D" w:rsidRPr="00982F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[1</w:t>
            </w:r>
            <w:r w:rsidR="00984B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03-1</w:t>
            </w:r>
            <w:r w:rsidR="00984B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48]</w:t>
            </w:r>
          </w:p>
        </w:tc>
        <w:tc>
          <w:tcPr>
            <w:tcW w:w="273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040F" w:rsidRPr="00982FDA" w:rsidRDefault="00C0040F" w:rsidP="00B915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84B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="00C44B1D" w:rsidRPr="00982F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[1</w:t>
            </w:r>
            <w:r w:rsidR="00984B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20-1</w:t>
            </w:r>
            <w:r w:rsidR="00984B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69]</w:t>
            </w:r>
          </w:p>
        </w:tc>
      </w:tr>
      <w:tr w:rsidR="00982FDA" w:rsidRPr="00982FDA" w:rsidTr="00E23263">
        <w:trPr>
          <w:gridAfter w:val="1"/>
          <w:wAfter w:w="30" w:type="dxa"/>
          <w:trHeight w:val="255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40F" w:rsidRPr="00982FDA" w:rsidRDefault="00C0040F" w:rsidP="00B91538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982FD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Group 2</w:t>
            </w:r>
          </w:p>
        </w:tc>
        <w:tc>
          <w:tcPr>
            <w:tcW w:w="2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40F" w:rsidRPr="00982FDA" w:rsidRDefault="00C0040F" w:rsidP="00B915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84B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C44B1D" w:rsidRPr="00982F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[1</w:t>
            </w:r>
            <w:r w:rsidR="00984B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11-1</w:t>
            </w:r>
            <w:r w:rsidR="00984B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47]</w:t>
            </w:r>
          </w:p>
        </w:tc>
        <w:tc>
          <w:tcPr>
            <w:tcW w:w="2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40F" w:rsidRPr="00982FDA" w:rsidRDefault="00C0040F" w:rsidP="00B915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84B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="00C44B1D" w:rsidRPr="00982F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[1</w:t>
            </w:r>
            <w:r w:rsidR="00984B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26-1</w:t>
            </w:r>
            <w:r w:rsidR="00984B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65]</w:t>
            </w:r>
          </w:p>
        </w:tc>
        <w:tc>
          <w:tcPr>
            <w:tcW w:w="27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40F" w:rsidRPr="00982FDA" w:rsidRDefault="00C0040F" w:rsidP="00B915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84B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="00C44B1D" w:rsidRPr="00982F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[1</w:t>
            </w:r>
            <w:r w:rsidR="00984B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12-1</w:t>
            </w:r>
            <w:r w:rsidR="00984B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62]</w:t>
            </w:r>
          </w:p>
        </w:tc>
        <w:tc>
          <w:tcPr>
            <w:tcW w:w="273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040F" w:rsidRPr="00982FDA" w:rsidRDefault="00C0040F" w:rsidP="00B915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84B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="00C44B1D" w:rsidRPr="00982F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[1</w:t>
            </w:r>
            <w:r w:rsidR="00984B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52-2</w:t>
            </w:r>
            <w:r w:rsidR="00984B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12]</w:t>
            </w:r>
          </w:p>
        </w:tc>
      </w:tr>
      <w:tr w:rsidR="00982FDA" w:rsidRPr="00982FDA" w:rsidTr="00E23263">
        <w:trPr>
          <w:gridAfter w:val="1"/>
          <w:wAfter w:w="30" w:type="dxa"/>
          <w:trHeight w:val="255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40F" w:rsidRPr="00982FDA" w:rsidRDefault="00C0040F" w:rsidP="00B91538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982FD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Group 1 Lowest</w:t>
            </w:r>
          </w:p>
        </w:tc>
        <w:tc>
          <w:tcPr>
            <w:tcW w:w="2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40F" w:rsidRPr="00982FDA" w:rsidRDefault="00C0040F" w:rsidP="00B915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84B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="00C44B1D" w:rsidRPr="00982F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[1</w:t>
            </w:r>
            <w:r w:rsidR="00984B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21-1</w:t>
            </w:r>
            <w:r w:rsidR="00984B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61]</w:t>
            </w:r>
          </w:p>
        </w:tc>
        <w:tc>
          <w:tcPr>
            <w:tcW w:w="2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40F" w:rsidRPr="00982FDA" w:rsidRDefault="00C0040F" w:rsidP="00B915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84B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="00C44B1D" w:rsidRPr="00982F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[1</w:t>
            </w:r>
            <w:r w:rsidR="00984B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33-1</w:t>
            </w:r>
            <w:r w:rsidR="00984B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76]</w:t>
            </w:r>
          </w:p>
        </w:tc>
        <w:tc>
          <w:tcPr>
            <w:tcW w:w="27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40F" w:rsidRPr="00982FDA" w:rsidRDefault="00C0040F" w:rsidP="00B915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84B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="00C44B1D" w:rsidRPr="00982F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[1</w:t>
            </w:r>
            <w:r w:rsidR="00984B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12-1</w:t>
            </w:r>
            <w:r w:rsidR="00984B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63]</w:t>
            </w:r>
          </w:p>
        </w:tc>
        <w:tc>
          <w:tcPr>
            <w:tcW w:w="273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040F" w:rsidRPr="00982FDA" w:rsidRDefault="00C0040F" w:rsidP="00B915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84B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 w:rsidR="00C44B1D" w:rsidRPr="00982F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[1</w:t>
            </w:r>
            <w:r w:rsidR="00984B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67-2</w:t>
            </w:r>
            <w:r w:rsidR="00984B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35]</w:t>
            </w:r>
          </w:p>
        </w:tc>
      </w:tr>
      <w:tr w:rsidR="00982FDA" w:rsidRPr="00982FDA" w:rsidTr="000A292E">
        <w:trPr>
          <w:gridAfter w:val="1"/>
          <w:wAfter w:w="30" w:type="dxa"/>
          <w:trHeight w:val="255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40F" w:rsidRPr="00982FDA" w:rsidRDefault="00C0040F" w:rsidP="00B915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40F" w:rsidRPr="00982FDA" w:rsidRDefault="00C0040F" w:rsidP="00B915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0040F" w:rsidRPr="00982FDA" w:rsidRDefault="00C0040F" w:rsidP="00B915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40F" w:rsidRPr="00982FDA" w:rsidRDefault="00C0040F" w:rsidP="00B915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40F" w:rsidRPr="00982FDA" w:rsidRDefault="00C0040F" w:rsidP="00B915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FDA" w:rsidRPr="00982FDA" w:rsidTr="00E23263">
        <w:trPr>
          <w:gridAfter w:val="1"/>
          <w:wAfter w:w="30" w:type="dxa"/>
          <w:trHeight w:val="255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40F" w:rsidRPr="00982FDA" w:rsidRDefault="00C0040F" w:rsidP="00B915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nb-NO"/>
              </w:rPr>
            </w:pPr>
            <w:r w:rsidRPr="00982FD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Frequency of physical activity</w:t>
            </w:r>
            <w:r w:rsidR="00B9153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nb-NO"/>
              </w:rPr>
              <w:t>e</w:t>
            </w:r>
          </w:p>
        </w:tc>
        <w:tc>
          <w:tcPr>
            <w:tcW w:w="273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0040F" w:rsidRPr="00982FDA" w:rsidRDefault="00C0040F" w:rsidP="00B915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40F" w:rsidRPr="00982FDA" w:rsidRDefault="00C0040F" w:rsidP="00B915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40F" w:rsidRPr="00982FDA" w:rsidRDefault="00C0040F" w:rsidP="00B915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040F" w:rsidRPr="00982FDA" w:rsidRDefault="00C0040F" w:rsidP="00B915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FDA" w:rsidRPr="00982FDA" w:rsidTr="00E23263">
        <w:trPr>
          <w:gridAfter w:val="1"/>
          <w:wAfter w:w="30" w:type="dxa"/>
          <w:trHeight w:val="255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40F" w:rsidRPr="00982FDA" w:rsidRDefault="00C0040F" w:rsidP="00B91538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982FD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Often</w:t>
            </w:r>
          </w:p>
        </w:tc>
        <w:tc>
          <w:tcPr>
            <w:tcW w:w="273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40F" w:rsidRPr="00982FDA" w:rsidRDefault="00C0040F" w:rsidP="00B915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40F" w:rsidRPr="00982FDA" w:rsidRDefault="00C0040F" w:rsidP="00B915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40F" w:rsidRPr="00982FDA" w:rsidRDefault="00C0040F" w:rsidP="00B915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3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040F" w:rsidRPr="00982FDA" w:rsidRDefault="00C0040F" w:rsidP="00B915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82FDA" w:rsidRPr="00982FDA" w:rsidTr="00E23263">
        <w:trPr>
          <w:gridAfter w:val="1"/>
          <w:wAfter w:w="30" w:type="dxa"/>
          <w:trHeight w:val="255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40F" w:rsidRPr="00982FDA" w:rsidRDefault="00C0040F" w:rsidP="00B91538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982FD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Seldom</w:t>
            </w:r>
          </w:p>
        </w:tc>
        <w:tc>
          <w:tcPr>
            <w:tcW w:w="2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40F" w:rsidRPr="00982FDA" w:rsidRDefault="00C0040F" w:rsidP="00B915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84B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="00C44B1D" w:rsidRPr="00982F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[0</w:t>
            </w:r>
            <w:r w:rsidR="00984B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75-0</w:t>
            </w:r>
            <w:r w:rsidR="00984B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99]</w:t>
            </w:r>
          </w:p>
        </w:tc>
        <w:tc>
          <w:tcPr>
            <w:tcW w:w="2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40F" w:rsidRPr="00982FDA" w:rsidRDefault="00C0040F" w:rsidP="00B915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84B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 w:rsidR="00C44B1D" w:rsidRPr="00982F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[0</w:t>
            </w:r>
            <w:r w:rsidR="00984B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89-1</w:t>
            </w:r>
            <w:r w:rsidR="00984B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15]</w:t>
            </w:r>
          </w:p>
        </w:tc>
        <w:tc>
          <w:tcPr>
            <w:tcW w:w="27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40F" w:rsidRPr="00982FDA" w:rsidRDefault="00C0040F" w:rsidP="00B915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84B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="00C44B1D" w:rsidRPr="00982F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[0</w:t>
            </w:r>
            <w:r w:rsidR="00984B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76-1</w:t>
            </w:r>
            <w:r w:rsidR="00984B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08]</w:t>
            </w:r>
          </w:p>
        </w:tc>
        <w:tc>
          <w:tcPr>
            <w:tcW w:w="273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040F" w:rsidRPr="00982FDA" w:rsidRDefault="00C0040F" w:rsidP="00B915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84B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="00C44B1D" w:rsidRPr="00982F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[0</w:t>
            </w:r>
            <w:r w:rsidR="00984B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87-1</w:t>
            </w:r>
            <w:r w:rsidR="00984B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14]</w:t>
            </w:r>
          </w:p>
        </w:tc>
      </w:tr>
      <w:tr w:rsidR="00982FDA" w:rsidRPr="00982FDA" w:rsidTr="00E23263">
        <w:trPr>
          <w:gridAfter w:val="1"/>
          <w:wAfter w:w="30" w:type="dxa"/>
          <w:trHeight w:val="255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40F" w:rsidRPr="00982FDA" w:rsidRDefault="00C0040F" w:rsidP="00B91538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982FD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ever</w:t>
            </w:r>
          </w:p>
        </w:tc>
        <w:tc>
          <w:tcPr>
            <w:tcW w:w="2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40F" w:rsidRPr="00982FDA" w:rsidRDefault="00C0040F" w:rsidP="00B915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84B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="00C44B1D" w:rsidRPr="00982F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[0</w:t>
            </w:r>
            <w:r w:rsidR="00984B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59-1</w:t>
            </w:r>
            <w:r w:rsidR="00984B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15]</w:t>
            </w:r>
          </w:p>
        </w:tc>
        <w:tc>
          <w:tcPr>
            <w:tcW w:w="2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40F" w:rsidRPr="00982FDA" w:rsidRDefault="00C0040F" w:rsidP="00B915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84B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 w:rsidR="00C44B1D" w:rsidRPr="00982F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[0</w:t>
            </w:r>
            <w:r w:rsidR="00984B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68-1</w:t>
            </w:r>
            <w:r w:rsidR="00984B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32]</w:t>
            </w:r>
          </w:p>
        </w:tc>
        <w:tc>
          <w:tcPr>
            <w:tcW w:w="27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40F" w:rsidRPr="00982FDA" w:rsidRDefault="00C0040F" w:rsidP="00B915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84B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="00C44B1D" w:rsidRPr="00982F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[0</w:t>
            </w:r>
            <w:r w:rsidR="00984B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56-1</w:t>
            </w:r>
            <w:r w:rsidR="00984B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25]</w:t>
            </w:r>
          </w:p>
        </w:tc>
        <w:tc>
          <w:tcPr>
            <w:tcW w:w="273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040F" w:rsidRPr="00982FDA" w:rsidRDefault="00C0040F" w:rsidP="00B915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84B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C44B1D" w:rsidRPr="00982F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[0</w:t>
            </w:r>
            <w:r w:rsidR="00984B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82-1</w:t>
            </w:r>
            <w:r w:rsidR="00984B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82]</w:t>
            </w:r>
          </w:p>
        </w:tc>
      </w:tr>
      <w:tr w:rsidR="00982FDA" w:rsidRPr="00982FDA" w:rsidTr="00E23263">
        <w:trPr>
          <w:gridAfter w:val="1"/>
          <w:wAfter w:w="30" w:type="dxa"/>
          <w:trHeight w:val="255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40F" w:rsidRPr="00982FDA" w:rsidRDefault="00C0040F" w:rsidP="00B915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7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0040F" w:rsidRPr="00982FDA" w:rsidRDefault="00C0040F" w:rsidP="00B915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40F" w:rsidRPr="00982FDA" w:rsidRDefault="00C0040F" w:rsidP="00B915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40F" w:rsidRPr="00982FDA" w:rsidRDefault="00C0040F" w:rsidP="00B915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040F" w:rsidRPr="00982FDA" w:rsidRDefault="00C0040F" w:rsidP="00B915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FDA" w:rsidRPr="00982FDA" w:rsidTr="00E23263">
        <w:trPr>
          <w:gridAfter w:val="1"/>
          <w:wAfter w:w="30" w:type="dxa"/>
          <w:trHeight w:val="255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40F" w:rsidRPr="00982FDA" w:rsidRDefault="00C0040F" w:rsidP="00B915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982FD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Leisure screen time</w:t>
            </w:r>
          </w:p>
        </w:tc>
        <w:tc>
          <w:tcPr>
            <w:tcW w:w="273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0040F" w:rsidRPr="00982FDA" w:rsidRDefault="00C0040F" w:rsidP="00B915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40F" w:rsidRPr="00982FDA" w:rsidRDefault="00C0040F" w:rsidP="00B915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40F" w:rsidRPr="00982FDA" w:rsidRDefault="00C0040F" w:rsidP="00B915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040F" w:rsidRPr="00982FDA" w:rsidRDefault="00C0040F" w:rsidP="00B915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FDA" w:rsidRPr="00982FDA" w:rsidTr="00E23263">
        <w:trPr>
          <w:gridAfter w:val="1"/>
          <w:wAfter w:w="30" w:type="dxa"/>
          <w:trHeight w:val="255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40F" w:rsidRPr="00982FDA" w:rsidRDefault="00984BAF" w:rsidP="00B91538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Less than two</w:t>
            </w:r>
            <w:r w:rsidR="00C0040F" w:rsidRPr="00982FD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hours</w:t>
            </w:r>
          </w:p>
        </w:tc>
        <w:tc>
          <w:tcPr>
            <w:tcW w:w="273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40F" w:rsidRPr="00982FDA" w:rsidRDefault="00C0040F" w:rsidP="00B915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40F" w:rsidRPr="00982FDA" w:rsidRDefault="00C0040F" w:rsidP="00B915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40F" w:rsidRPr="00982FDA" w:rsidRDefault="00C0040F" w:rsidP="00B915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3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040F" w:rsidRPr="00982FDA" w:rsidRDefault="00C0040F" w:rsidP="00B915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82FDA" w:rsidRPr="00982FDA" w:rsidTr="00E23263">
        <w:trPr>
          <w:gridAfter w:val="1"/>
          <w:wAfter w:w="30" w:type="dxa"/>
          <w:trHeight w:val="255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40F" w:rsidRPr="00982FDA" w:rsidRDefault="00984BAF" w:rsidP="00B91538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Two-three</w:t>
            </w:r>
            <w:r w:rsidR="00C0040F" w:rsidRPr="00982FD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hours</w:t>
            </w:r>
          </w:p>
        </w:tc>
        <w:tc>
          <w:tcPr>
            <w:tcW w:w="2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40F" w:rsidRPr="00982FDA" w:rsidRDefault="00C0040F" w:rsidP="00B915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84B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="00C44B1D" w:rsidRPr="00982F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[1</w:t>
            </w:r>
            <w:r w:rsidR="00984B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44-1</w:t>
            </w:r>
            <w:r w:rsidR="00984B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85]</w:t>
            </w:r>
          </w:p>
        </w:tc>
        <w:tc>
          <w:tcPr>
            <w:tcW w:w="2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40F" w:rsidRPr="00982FDA" w:rsidRDefault="00C0040F" w:rsidP="00B915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84B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="00C44B1D" w:rsidRPr="00982F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[1</w:t>
            </w:r>
            <w:r w:rsidR="00984B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38-1</w:t>
            </w:r>
            <w:r w:rsidR="00984B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77]</w:t>
            </w:r>
          </w:p>
        </w:tc>
        <w:tc>
          <w:tcPr>
            <w:tcW w:w="27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40F" w:rsidRPr="00982FDA" w:rsidRDefault="00C0040F" w:rsidP="00B915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84B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="00C44B1D" w:rsidRPr="00982F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[1</w:t>
            </w:r>
            <w:r w:rsidR="00984B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20-1</w:t>
            </w:r>
            <w:r w:rsidR="00984B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72]</w:t>
            </w:r>
          </w:p>
        </w:tc>
        <w:tc>
          <w:tcPr>
            <w:tcW w:w="273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040F" w:rsidRPr="00982FDA" w:rsidRDefault="00C0040F" w:rsidP="00B915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84B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="00C44B1D" w:rsidRPr="00982F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[1</w:t>
            </w:r>
            <w:r w:rsidR="00984B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15-1</w:t>
            </w:r>
            <w:r w:rsidR="00984B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60]</w:t>
            </w:r>
          </w:p>
        </w:tc>
      </w:tr>
      <w:tr w:rsidR="00982FDA" w:rsidRPr="00982FDA" w:rsidTr="00E23263">
        <w:trPr>
          <w:gridAfter w:val="1"/>
          <w:wAfter w:w="30" w:type="dxa"/>
          <w:trHeight w:val="255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40F" w:rsidRPr="00982FDA" w:rsidRDefault="00984BAF" w:rsidP="00B91538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Three-four</w:t>
            </w:r>
            <w:r w:rsidR="00C0040F" w:rsidRPr="00982FD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hours</w:t>
            </w:r>
          </w:p>
        </w:tc>
        <w:tc>
          <w:tcPr>
            <w:tcW w:w="2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40F" w:rsidRPr="00982FDA" w:rsidRDefault="00C0040F" w:rsidP="00B915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84B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 w:rsidR="00C44B1D" w:rsidRPr="00982F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[1</w:t>
            </w:r>
            <w:r w:rsidR="00984B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79-2</w:t>
            </w:r>
            <w:r w:rsidR="00984B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29]</w:t>
            </w:r>
          </w:p>
        </w:tc>
        <w:tc>
          <w:tcPr>
            <w:tcW w:w="2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40F" w:rsidRPr="00982FDA" w:rsidRDefault="00C0040F" w:rsidP="00B915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84B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="00C44B1D" w:rsidRPr="00982F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[1</w:t>
            </w:r>
            <w:r w:rsidR="00984B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84-2</w:t>
            </w:r>
            <w:r w:rsidR="00984B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36]</w:t>
            </w:r>
          </w:p>
        </w:tc>
        <w:tc>
          <w:tcPr>
            <w:tcW w:w="27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40F" w:rsidRPr="00982FDA" w:rsidRDefault="00C0040F" w:rsidP="00B915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84B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="00C44B1D" w:rsidRPr="00982F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[1</w:t>
            </w:r>
            <w:r w:rsidR="00984B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34-1</w:t>
            </w:r>
            <w:r w:rsidR="00984B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90]</w:t>
            </w:r>
          </w:p>
        </w:tc>
        <w:tc>
          <w:tcPr>
            <w:tcW w:w="273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040F" w:rsidRPr="00982FDA" w:rsidRDefault="00C0040F" w:rsidP="00B915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84B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="00C44B1D" w:rsidRPr="00982F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[1</w:t>
            </w:r>
            <w:r w:rsidR="00984B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41-1</w:t>
            </w:r>
            <w:r w:rsidR="00984B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95]</w:t>
            </w:r>
          </w:p>
        </w:tc>
      </w:tr>
      <w:tr w:rsidR="00982FDA" w:rsidRPr="00982FDA" w:rsidTr="00E23263">
        <w:trPr>
          <w:gridAfter w:val="1"/>
          <w:wAfter w:w="30" w:type="dxa"/>
          <w:trHeight w:val="255"/>
        </w:trPr>
        <w:tc>
          <w:tcPr>
            <w:tcW w:w="27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40F" w:rsidRPr="00982FDA" w:rsidRDefault="00984BAF" w:rsidP="00B91538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Four-six</w:t>
            </w:r>
            <w:r w:rsidR="00C0040F" w:rsidRPr="00982FD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hours</w:t>
            </w:r>
          </w:p>
        </w:tc>
        <w:tc>
          <w:tcPr>
            <w:tcW w:w="27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0040F" w:rsidRPr="00982FDA" w:rsidRDefault="00C0040F" w:rsidP="00B915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84B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="00C44B1D" w:rsidRPr="00982F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[2</w:t>
            </w:r>
            <w:r w:rsidR="00984B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02-2</w:t>
            </w:r>
            <w:r w:rsidR="00984B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67]</w:t>
            </w:r>
          </w:p>
        </w:tc>
        <w:tc>
          <w:tcPr>
            <w:tcW w:w="273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0040F" w:rsidRPr="00982FDA" w:rsidRDefault="00C0040F" w:rsidP="00B915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84B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  <w:r w:rsidR="00C44B1D" w:rsidRPr="00982F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[2</w:t>
            </w:r>
            <w:r w:rsidR="00984B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54-3</w:t>
            </w:r>
            <w:r w:rsidR="00984B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36]</w:t>
            </w:r>
          </w:p>
        </w:tc>
        <w:tc>
          <w:tcPr>
            <w:tcW w:w="273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0040F" w:rsidRPr="00982FDA" w:rsidRDefault="00C0040F" w:rsidP="00B915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84B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 w:rsidR="00C44B1D" w:rsidRPr="00982F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[1</w:t>
            </w:r>
            <w:r w:rsidR="00984B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54-2</w:t>
            </w:r>
            <w:r w:rsidR="00984B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22]</w:t>
            </w:r>
          </w:p>
        </w:tc>
        <w:tc>
          <w:tcPr>
            <w:tcW w:w="2736" w:type="dxa"/>
            <w:gridSpan w:val="3"/>
            <w:tcBorders>
              <w:top w:val="nil"/>
              <w:left w:val="nil"/>
              <w:right w:val="nil"/>
            </w:tcBorders>
            <w:vAlign w:val="bottom"/>
          </w:tcPr>
          <w:p w:rsidR="00C0040F" w:rsidRPr="00982FDA" w:rsidRDefault="00C0040F" w:rsidP="00B915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84B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="00C44B1D" w:rsidRPr="00982F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[1</w:t>
            </w:r>
            <w:r w:rsidR="00984B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56-2</w:t>
            </w:r>
            <w:r w:rsidR="00984B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21]</w:t>
            </w:r>
          </w:p>
        </w:tc>
      </w:tr>
      <w:tr w:rsidR="00982FDA" w:rsidRPr="00982FDA" w:rsidTr="00E23263">
        <w:trPr>
          <w:gridAfter w:val="1"/>
          <w:wAfter w:w="30" w:type="dxa"/>
          <w:trHeight w:val="124"/>
        </w:trPr>
        <w:tc>
          <w:tcPr>
            <w:tcW w:w="2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040F" w:rsidRPr="00982FDA" w:rsidRDefault="00984BAF" w:rsidP="00B91538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More than six</w:t>
            </w:r>
            <w:r w:rsidR="00C0040F" w:rsidRPr="00982FD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hours</w:t>
            </w:r>
          </w:p>
        </w:tc>
        <w:tc>
          <w:tcPr>
            <w:tcW w:w="27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040F" w:rsidRPr="00982FDA" w:rsidRDefault="00C0040F" w:rsidP="00B915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84B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 w:rsidR="00C44B1D" w:rsidRPr="00982F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[2</w:t>
            </w:r>
            <w:r w:rsidR="00984B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51-3</w:t>
            </w:r>
            <w:r w:rsidR="00984B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44]</w:t>
            </w:r>
          </w:p>
        </w:tc>
        <w:tc>
          <w:tcPr>
            <w:tcW w:w="27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040F" w:rsidRPr="00982FDA" w:rsidRDefault="00C0040F" w:rsidP="00B915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984B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 w:rsidR="00C44B1D" w:rsidRPr="00982F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[3</w:t>
            </w:r>
            <w:r w:rsidR="00984B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40-4</w:t>
            </w:r>
            <w:r w:rsidR="00984B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73]</w:t>
            </w:r>
          </w:p>
        </w:tc>
        <w:tc>
          <w:tcPr>
            <w:tcW w:w="273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040F" w:rsidRPr="00982FDA" w:rsidRDefault="00C0040F" w:rsidP="00B915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84B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="00C44B1D" w:rsidRPr="00982F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[1</w:t>
            </w:r>
            <w:r w:rsidR="00984B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98-2</w:t>
            </w:r>
            <w:r w:rsidR="00984B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96]</w:t>
            </w:r>
          </w:p>
        </w:tc>
        <w:tc>
          <w:tcPr>
            <w:tcW w:w="273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0040F" w:rsidRPr="00982FDA" w:rsidRDefault="00C0040F" w:rsidP="00B915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84B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="00C44B1D" w:rsidRPr="00982F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[2</w:t>
            </w:r>
            <w:r w:rsidR="00984B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07-3</w:t>
            </w:r>
            <w:r w:rsidR="00984B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2FDA">
              <w:rPr>
                <w:rFonts w:ascii="Times New Roman" w:hAnsi="Times New Roman" w:cs="Times New Roman"/>
                <w:sz w:val="20"/>
                <w:szCs w:val="20"/>
              </w:rPr>
              <w:t>09]</w:t>
            </w:r>
          </w:p>
        </w:tc>
      </w:tr>
    </w:tbl>
    <w:p w:rsidR="00982FDA" w:rsidRPr="00965944" w:rsidRDefault="000A292E" w:rsidP="0067433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65944">
        <w:rPr>
          <w:rFonts w:ascii="Times New Roman" w:hAnsi="Times New Roman" w:cs="Times New Roman"/>
          <w:i/>
          <w:sz w:val="20"/>
          <w:szCs w:val="20"/>
          <w:lang w:val="en-US"/>
        </w:rPr>
        <w:t xml:space="preserve">Note: </w:t>
      </w:r>
      <w:r w:rsidRPr="00965944">
        <w:rPr>
          <w:rFonts w:ascii="Times New Roman" w:hAnsi="Times New Roman" w:cs="Times New Roman"/>
          <w:sz w:val="20"/>
          <w:szCs w:val="20"/>
          <w:lang w:val="en-US"/>
        </w:rPr>
        <w:t>OR = Odds ratio</w:t>
      </w:r>
      <w:r w:rsidR="00965944" w:rsidRPr="00965944">
        <w:rPr>
          <w:rFonts w:ascii="Times New Roman" w:hAnsi="Times New Roman" w:cs="Times New Roman"/>
          <w:sz w:val="20"/>
          <w:szCs w:val="20"/>
          <w:lang w:val="en-US"/>
        </w:rPr>
        <w:t>; CI = Confidence interval</w:t>
      </w:r>
    </w:p>
    <w:p w:rsidR="00965944" w:rsidRDefault="000A292E" w:rsidP="00674330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nb-NO"/>
        </w:rPr>
      </w:pPr>
      <w:proofErr w:type="gramStart"/>
      <w:r w:rsidRPr="00982FDA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nb-NO"/>
        </w:rPr>
        <w:t>a</w:t>
      </w:r>
      <w:proofErr w:type="gramEnd"/>
      <w:r w:rsidRPr="00982FDA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nb-NO"/>
        </w:rPr>
        <w:t xml:space="preserve"> </w:t>
      </w:r>
      <w:r w:rsidRPr="00982FDA">
        <w:rPr>
          <w:rFonts w:ascii="Times New Roman" w:eastAsia="Times New Roman" w:hAnsi="Times New Roman" w:cs="Times New Roman"/>
          <w:sz w:val="20"/>
          <w:szCs w:val="20"/>
          <w:lang w:val="en-US" w:eastAsia="nb-NO"/>
        </w:rPr>
        <w:t xml:space="preserve">Adjusted for the other variables in the table. </w:t>
      </w:r>
    </w:p>
    <w:p w:rsidR="00B91538" w:rsidRDefault="000A292E" w:rsidP="00674330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b-NO"/>
        </w:rPr>
      </w:pPr>
      <w:proofErr w:type="gramStart"/>
      <w:r w:rsidRPr="00982FDA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nb-NO"/>
        </w:rPr>
        <w:t>b</w:t>
      </w:r>
      <w:proofErr w:type="gramEnd"/>
      <w:r w:rsidRPr="00982FDA">
        <w:rPr>
          <w:rFonts w:ascii="Times New Roman" w:eastAsia="Times New Roman" w:hAnsi="Times New Roman" w:cs="Times New Roman"/>
          <w:sz w:val="20"/>
          <w:szCs w:val="20"/>
          <w:lang w:val="en-US" w:eastAsia="nb-NO"/>
        </w:rPr>
        <w:t xml:space="preserve"> </w:t>
      </w:r>
      <w:r w:rsidR="00B91538" w:rsidRPr="000362B8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b-NO"/>
        </w:rPr>
        <w:t>Lower secondary school includes grades 8-10</w:t>
      </w:r>
      <w:r w:rsidR="00B91538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b-NO"/>
        </w:rPr>
        <w:t xml:space="preserve"> and ages 12-15 years  </w:t>
      </w:r>
    </w:p>
    <w:p w:rsidR="00B91538" w:rsidRDefault="00052672" w:rsidP="00674330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nb-NO"/>
        </w:rPr>
      </w:pPr>
      <w:proofErr w:type="gramStart"/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nb-NO"/>
        </w:rPr>
        <w:t>c</w:t>
      </w:r>
      <w:proofErr w:type="gramEnd"/>
      <w:r w:rsidR="00B91538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nb-NO"/>
        </w:rPr>
        <w:t xml:space="preserve"> </w:t>
      </w:r>
      <w:r w:rsidR="00B91538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b-NO"/>
        </w:rPr>
        <w:t>Upp</w:t>
      </w:r>
      <w:r w:rsidR="00B91538" w:rsidRPr="000362B8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b-NO"/>
        </w:rPr>
        <w:t>er secondary school includes grades 11-13</w:t>
      </w:r>
      <w:r w:rsidR="00B91538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b-NO"/>
        </w:rPr>
        <w:t xml:space="preserve"> and ages 15-19 years</w:t>
      </w:r>
    </w:p>
    <w:p w:rsidR="00965944" w:rsidRDefault="00052672" w:rsidP="00674330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nb-NO"/>
        </w:rPr>
      </w:pPr>
      <w:proofErr w:type="gramStart"/>
      <w:r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nb-NO"/>
        </w:rPr>
        <w:t>d</w:t>
      </w:r>
      <w:proofErr w:type="gramEnd"/>
      <w:r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nb-NO"/>
        </w:rPr>
        <w:t xml:space="preserve"> </w:t>
      </w:r>
      <w:r w:rsidR="000A292E" w:rsidRPr="00982FDA">
        <w:rPr>
          <w:rFonts w:ascii="Times New Roman" w:eastAsia="Times New Roman" w:hAnsi="Times New Roman" w:cs="Times New Roman"/>
          <w:sz w:val="20"/>
          <w:szCs w:val="20"/>
          <w:lang w:val="en-US" w:eastAsia="nb-NO"/>
        </w:rPr>
        <w:t>Urban residency: municipalities</w:t>
      </w:r>
      <w:r w:rsidR="00984BAF">
        <w:rPr>
          <w:rFonts w:ascii="Times New Roman" w:eastAsia="Times New Roman" w:hAnsi="Times New Roman" w:cs="Times New Roman"/>
          <w:sz w:val="20"/>
          <w:szCs w:val="20"/>
          <w:lang w:val="en-US" w:eastAsia="nb-NO"/>
        </w:rPr>
        <w:t xml:space="preserve"> with</w:t>
      </w:r>
      <w:r w:rsidR="000A292E" w:rsidRPr="00982FDA">
        <w:rPr>
          <w:rFonts w:ascii="Times New Roman" w:eastAsia="Times New Roman" w:hAnsi="Times New Roman" w:cs="Times New Roman"/>
          <w:sz w:val="20"/>
          <w:szCs w:val="20"/>
          <w:lang w:val="en-US" w:eastAsia="nb-NO"/>
        </w:rPr>
        <w:t xml:space="preserve"> &gt;</w:t>
      </w:r>
      <w:r w:rsidR="00984BAF">
        <w:rPr>
          <w:rFonts w:ascii="Times New Roman" w:eastAsia="Times New Roman" w:hAnsi="Times New Roman" w:cs="Times New Roman"/>
          <w:sz w:val="20"/>
          <w:szCs w:val="20"/>
          <w:lang w:val="en-US" w:eastAsia="nb-NO"/>
        </w:rPr>
        <w:t xml:space="preserve"> </w:t>
      </w:r>
      <w:r w:rsidR="000A292E" w:rsidRPr="00982FDA">
        <w:rPr>
          <w:rFonts w:ascii="Times New Roman" w:eastAsia="Times New Roman" w:hAnsi="Times New Roman" w:cs="Times New Roman"/>
          <w:sz w:val="20"/>
          <w:szCs w:val="20"/>
          <w:lang w:val="en-US" w:eastAsia="nb-NO"/>
        </w:rPr>
        <w:t>20</w:t>
      </w:r>
      <w:r w:rsidR="00984BAF">
        <w:rPr>
          <w:rFonts w:ascii="Times New Roman" w:eastAsia="Times New Roman" w:hAnsi="Times New Roman" w:cs="Times New Roman"/>
          <w:sz w:val="20"/>
          <w:szCs w:val="20"/>
          <w:lang w:val="en-US" w:eastAsia="nb-NO"/>
        </w:rPr>
        <w:t>,</w:t>
      </w:r>
      <w:r w:rsidR="000A292E" w:rsidRPr="00982FDA">
        <w:rPr>
          <w:rFonts w:ascii="Times New Roman" w:eastAsia="Times New Roman" w:hAnsi="Times New Roman" w:cs="Times New Roman"/>
          <w:sz w:val="20"/>
          <w:szCs w:val="20"/>
          <w:lang w:val="en-US" w:eastAsia="nb-NO"/>
        </w:rPr>
        <w:t xml:space="preserve">000 residents, rural residency: municipalities </w:t>
      </w:r>
      <w:r w:rsidR="00984BAF">
        <w:rPr>
          <w:rFonts w:ascii="Times New Roman" w:eastAsia="Times New Roman" w:hAnsi="Times New Roman" w:cs="Times New Roman"/>
          <w:sz w:val="20"/>
          <w:szCs w:val="20"/>
          <w:lang w:val="en-US" w:eastAsia="nb-NO"/>
        </w:rPr>
        <w:t xml:space="preserve">with </w:t>
      </w:r>
      <w:r w:rsidR="000A292E" w:rsidRPr="00982FDA">
        <w:rPr>
          <w:rFonts w:ascii="Times New Roman" w:eastAsia="Times New Roman" w:hAnsi="Times New Roman" w:cs="Times New Roman"/>
          <w:sz w:val="20"/>
          <w:szCs w:val="20"/>
          <w:lang w:val="en-US" w:eastAsia="nb-NO"/>
        </w:rPr>
        <w:t>&lt;</w:t>
      </w:r>
      <w:r w:rsidR="00984BAF">
        <w:rPr>
          <w:rFonts w:ascii="Times New Roman" w:eastAsia="Times New Roman" w:hAnsi="Times New Roman" w:cs="Times New Roman"/>
          <w:sz w:val="20"/>
          <w:szCs w:val="20"/>
          <w:lang w:val="en-US" w:eastAsia="nb-NO"/>
        </w:rPr>
        <w:t xml:space="preserve"> </w:t>
      </w:r>
      <w:r w:rsidR="000A292E" w:rsidRPr="00982FDA">
        <w:rPr>
          <w:rFonts w:ascii="Times New Roman" w:eastAsia="Times New Roman" w:hAnsi="Times New Roman" w:cs="Times New Roman"/>
          <w:sz w:val="20"/>
          <w:szCs w:val="20"/>
          <w:lang w:val="en-US" w:eastAsia="nb-NO"/>
        </w:rPr>
        <w:t>20</w:t>
      </w:r>
      <w:r w:rsidR="00984BAF">
        <w:rPr>
          <w:rFonts w:ascii="Times New Roman" w:eastAsia="Times New Roman" w:hAnsi="Times New Roman" w:cs="Times New Roman"/>
          <w:sz w:val="20"/>
          <w:szCs w:val="20"/>
          <w:lang w:val="en-US" w:eastAsia="nb-NO"/>
        </w:rPr>
        <w:t>,</w:t>
      </w:r>
      <w:r w:rsidR="000A292E" w:rsidRPr="00982FDA">
        <w:rPr>
          <w:rFonts w:ascii="Times New Roman" w:eastAsia="Times New Roman" w:hAnsi="Times New Roman" w:cs="Times New Roman"/>
          <w:sz w:val="20"/>
          <w:szCs w:val="20"/>
          <w:lang w:val="en-US" w:eastAsia="nb-NO"/>
        </w:rPr>
        <w:t xml:space="preserve">000 residents. </w:t>
      </w:r>
    </w:p>
    <w:p w:rsidR="00AA0F2B" w:rsidRPr="00982FDA" w:rsidRDefault="00052672" w:rsidP="0067433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nb-NO"/>
        </w:rPr>
        <w:t>e</w:t>
      </w:r>
      <w:proofErr w:type="gramEnd"/>
      <w:r w:rsidR="000A292E" w:rsidRPr="00982FDA">
        <w:rPr>
          <w:rFonts w:ascii="Times New Roman" w:eastAsia="Times New Roman" w:hAnsi="Times New Roman" w:cs="Times New Roman"/>
          <w:sz w:val="20"/>
          <w:szCs w:val="20"/>
          <w:lang w:val="en-US" w:eastAsia="nb-NO"/>
        </w:rPr>
        <w:t xml:space="preserve"> Often: once a week or more, seldom: once to twice a month or less</w:t>
      </w:r>
      <w:r w:rsidR="000A292E" w:rsidRPr="00982FDA">
        <w:rPr>
          <w:rFonts w:ascii="Times New Roman" w:hAnsi="Times New Roman" w:cs="Times New Roman"/>
          <w:sz w:val="20"/>
          <w:szCs w:val="20"/>
          <w:lang w:val="en-US"/>
        </w:rPr>
        <w:tab/>
      </w:r>
    </w:p>
    <w:sectPr w:rsidR="00AA0F2B" w:rsidRPr="00982FDA" w:rsidSect="00982FDA">
      <w:pgSz w:w="16838" w:h="11906" w:orient="landscape"/>
      <w:pgMar w:top="1361" w:right="1418" w:bottom="136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292E"/>
    <w:rsid w:val="00052672"/>
    <w:rsid w:val="000A292E"/>
    <w:rsid w:val="00107761"/>
    <w:rsid w:val="0014730E"/>
    <w:rsid w:val="0018073C"/>
    <w:rsid w:val="00674330"/>
    <w:rsid w:val="00682A45"/>
    <w:rsid w:val="006C4DC2"/>
    <w:rsid w:val="006F6718"/>
    <w:rsid w:val="00764E42"/>
    <w:rsid w:val="00930DAB"/>
    <w:rsid w:val="00965944"/>
    <w:rsid w:val="00982FDA"/>
    <w:rsid w:val="00984BAF"/>
    <w:rsid w:val="00A8151F"/>
    <w:rsid w:val="00B91538"/>
    <w:rsid w:val="00BD2C13"/>
    <w:rsid w:val="00C0040F"/>
    <w:rsid w:val="00C44B1D"/>
    <w:rsid w:val="00C47F20"/>
    <w:rsid w:val="00C91129"/>
    <w:rsid w:val="00D96233"/>
    <w:rsid w:val="00DC433D"/>
    <w:rsid w:val="00F32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9D19EDA-CE4F-4164-8EB7-D7961A0CA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29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15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153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02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27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1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7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7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4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1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1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95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9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2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5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65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4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2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96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9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8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1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2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5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7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1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2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5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1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3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77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1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87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9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7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4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66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7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0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36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5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75</Words>
  <Characters>1570</Characters>
  <Application>Microsoft Office Word</Application>
  <DocSecurity>0</DocSecurity>
  <Lines>13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 RHF</Company>
  <LinksUpToDate>false</LinksUpToDate>
  <CharactersWithSpaces>18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grid Nesdal Fossum</dc:creator>
  <cp:lastModifiedBy>Serrano, Raniel</cp:lastModifiedBy>
  <cp:revision>19</cp:revision>
  <dcterms:created xsi:type="dcterms:W3CDTF">2018-11-11T20:12:00Z</dcterms:created>
  <dcterms:modified xsi:type="dcterms:W3CDTF">2018-12-08T03:57:00Z</dcterms:modified>
</cp:coreProperties>
</file>